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1.</w:t>
      </w:r>
      <w:r>
        <w:rPr/>
        <w:t xml:space="preserve"> Survey domains, example items, and analyses.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4582"/>
        <w:gridCol w:w="3295"/>
      </w:tblGrid>
      <w:tr>
        <w:trPr>
          <w:cantSplit w:val="true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struct</w:t>
            </w: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ample Items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alyses Plans</w:t>
            </w:r>
          </w:p>
        </w:tc>
      </w:tr>
      <w:tr>
        <w:trPr>
          <w:cantSplit w:val="true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graphics and Socioeconomics</w:t>
            </w: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ind w:left="256" w:hanging="256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</w:t>
            </w:r>
          </w:p>
          <w:p>
            <w:pPr>
              <w:pStyle w:val="ListParagraph"/>
              <w:numPr>
                <w:ilvl w:val="0"/>
                <w:numId w:val="2"/>
              </w:numPr>
              <w:ind w:left="256" w:hanging="256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Ethnicity / Race </w:t>
            </w:r>
          </w:p>
          <w:p>
            <w:pPr>
              <w:pStyle w:val="ListParagraph"/>
              <w:numPr>
                <w:ilvl w:val="0"/>
                <w:numId w:val="2"/>
              </w:numPr>
              <w:ind w:left="256" w:hanging="256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Gender Identity </w:t>
            </w:r>
          </w:p>
          <w:p>
            <w:pPr>
              <w:pStyle w:val="ListParagraph"/>
              <w:numPr>
                <w:ilvl w:val="0"/>
                <w:numId w:val="2"/>
              </w:numPr>
              <w:ind w:left="256" w:hanging="256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rital Status</w:t>
            </w:r>
          </w:p>
          <w:p>
            <w:pPr>
              <w:pStyle w:val="ListParagraph"/>
              <w:numPr>
                <w:ilvl w:val="0"/>
                <w:numId w:val="2"/>
              </w:numPr>
              <w:ind w:left="256" w:hanging="256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Education </w:t>
            </w:r>
          </w:p>
          <w:p>
            <w:pPr>
              <w:pStyle w:val="ListParagraph"/>
              <w:numPr>
                <w:ilvl w:val="0"/>
                <w:numId w:val="2"/>
              </w:numPr>
              <w:ind w:left="256" w:hanging="256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mployment Status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ind w:left="256" w:hanging="2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ve analysis of characteristics of sample population.</w:t>
            </w:r>
          </w:p>
          <w:p>
            <w:pPr>
              <w:pStyle w:val="ListParagraph"/>
              <w:numPr>
                <w:ilvl w:val="0"/>
                <w:numId w:val="3"/>
              </w:numPr>
              <w:ind w:left="256" w:hanging="2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in other analyses for stratification and associations with measures of interest.</w:t>
            </w:r>
          </w:p>
        </w:tc>
      </w:tr>
      <w:tr>
        <w:trPr>
          <w:cantSplit w:val="true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reported Vaccination Status</w:t>
            </w: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elow is a list of common vaccines, also known as immunizations.  Of these, which vaccine(s) have you had?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 vaccine coverage rates and patterns.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fy demographic associations and identify barriers, facilitators, and predictors of coverage.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lore strategies for improving vaccination coverage.</w:t>
            </w:r>
          </w:p>
        </w:tc>
      </w:tr>
      <w:tr>
        <w:trPr>
          <w:cantSplit w:val="true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ccine Confidence </w:t>
            </w: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256" w:hanging="2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rawn from the eight-item Emory Vaccine Confidence Index. </w:t>
            </w:r>
          </w:p>
          <w:p>
            <w:pPr>
              <w:pStyle w:val="ListParagraph"/>
              <w:ind w:left="256" w:hanging="256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xamples: (5-point scale; strongly disagree to strongly agree)</w:t>
            </w:r>
          </w:p>
          <w:p>
            <w:pPr>
              <w:pStyle w:val="ListParagraph"/>
              <w:numPr>
                <w:ilvl w:val="0"/>
                <w:numId w:val="6"/>
              </w:numPr>
              <w:ind w:left="256" w:hanging="256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t is important for everyone to get the recommended vaccines for adults.</w:t>
            </w:r>
          </w:p>
          <w:p>
            <w:pPr>
              <w:pStyle w:val="ListParagraph"/>
              <w:numPr>
                <w:ilvl w:val="0"/>
                <w:numId w:val="6"/>
              </w:numPr>
              <w:ind w:left="256" w:hanging="256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accines recommended for adults are safe.</w:t>
            </w:r>
          </w:p>
          <w:p>
            <w:pPr>
              <w:pStyle w:val="ListParagraph"/>
              <w:numPr>
                <w:ilvl w:val="0"/>
                <w:numId w:val="6"/>
              </w:numPr>
              <w:ind w:left="256" w:hanging="256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y doctor or nurse has my best interest in mind when making vaccine recommendations.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vaccine confidence rates and their correlation with vaccination receipt.</w:t>
            </w:r>
          </w:p>
          <w:p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bivariate and multivariate models to look for correlates of vaccine confidence, including demographics, education, socioeconomic status, and health literacy.</w:t>
            </w:r>
          </w:p>
        </w:tc>
      </w:tr>
      <w:tr>
        <w:trPr>
          <w:cantSplit w:val="true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Status and Experiences with Healthcare</w:t>
            </w: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numPr>
                <w:ilvl w:val="0"/>
                <w:numId w:val="4"/>
              </w:numPr>
              <w:shd w:fill="FFFFFF" w:val="clear"/>
              <w:spacing w:before="0" w:after="280"/>
              <w:ind w:left="256" w:hanging="256"/>
              <w:rPr>
                <w:rFonts w:ascii="Calibri" w:hAnsi="Calibri" w:eastAsia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eastAsia="Calibri" w:cs="Calibri" w:ascii="Calibri" w:hAnsi="Calibri"/>
                <w:i/>
                <w:iCs/>
                <w:sz w:val="20"/>
                <w:szCs w:val="20"/>
              </w:rPr>
              <w:t>In your lifetime, how many days have you spent hospitalized for a medical problem?</w:t>
            </w:r>
          </w:p>
          <w:p>
            <w:pPr>
              <w:pStyle w:val="NormalWeb"/>
              <w:numPr>
                <w:ilvl w:val="0"/>
                <w:numId w:val="4"/>
              </w:numPr>
              <w:shd w:fill="FFFFFF" w:val="clear"/>
              <w:spacing w:before="280" w:after="0"/>
              <w:ind w:left="256" w:hanging="256"/>
              <w:rPr>
                <w:sz w:val="20"/>
                <w:szCs w:val="20"/>
              </w:rPr>
            </w:pPr>
            <w:r>
              <w:rPr>
                <w:rFonts w:eastAsia="Calibri" w:cs="Calibri" w:ascii="Calibri" w:hAnsi="Calibri"/>
                <w:i/>
                <w:iCs/>
                <w:sz w:val="20"/>
                <w:szCs w:val="20"/>
              </w:rPr>
              <w:t xml:space="preserve">Do you have any chronic medical problems (Examples: Diabetes, Obesity, High Blood Pressure, High Cholesterol, etc.) which continue to interfere with your life? 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 prevalence of chronic medical conditions and health care utilization.</w:t>
            </w:r>
          </w:p>
          <w:p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ermine barriers to access to health care utilization, and association with the desire for medical services (or linkage to medical services) to be provided by SSPs.</w:t>
            </w:r>
          </w:p>
        </w:tc>
      </w:tr>
      <w:tr>
        <w:trPr>
          <w:cantSplit w:val="true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al Health / Experiences of Mental Illness</w:t>
            </w: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Have you ever felt paranoid (examples: like everyone is out to get you, sabotage you, follow you, or harm you) in your lifetime, the past month, or the past 24 hours? </w:t>
            </w:r>
          </w:p>
          <w:p>
            <w:pPr>
              <w:pStyle w:val="ListParagraph"/>
              <w:numPr>
                <w:ilvl w:val="0"/>
                <w:numId w:val="9"/>
              </w:numPr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re you currently receiving mental health services (examples: counseling, inpatient therapy, outpatient therapy, seeing a psychiatrist)? </w:t>
            </w:r>
          </w:p>
          <w:p>
            <w:pPr>
              <w:pStyle w:val="ListParagraph"/>
              <w:numPr>
                <w:ilvl w:val="0"/>
                <w:numId w:val="9"/>
              </w:numPr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ve you ever taken medication prescribed for you for a psychiatric or mental health condition?</w:t>
            </w:r>
          </w:p>
          <w:p>
            <w:pPr>
              <w:pStyle w:val="ListParagraph"/>
              <w:numPr>
                <w:ilvl w:val="0"/>
                <w:numId w:val="9"/>
              </w:numPr>
              <w:rPr>
                <w:i/>
                <w:i/>
                <w:iCs/>
              </w:rPr>
            </w:pPr>
            <w:r>
              <w:rPr>
                <w:i/>
                <w:iCs/>
                <w:sz w:val="20"/>
                <w:szCs w:val="20"/>
              </w:rPr>
              <w:t>K6 screening scale for serious mental illness</w:t>
            </w:r>
            <w:r>
              <w:rPr>
                <w:i/>
                <w:iCs/>
              </w:rPr>
              <w:t>.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 prevalence of serious mental illness, and its association with utilization of mental health services.</w:t>
            </w:r>
          </w:p>
          <w:p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amine demographic, economic, and environmental barriers to mental health service utilization.</w:t>
            </w:r>
          </w:p>
          <w:p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lore the association between serious mental illness and other health and behavior outcomes, including medical healthcare utilization, SSP service utilization, experiences of violence, sexual behavior, and patterns of drugs.</w:t>
            </w:r>
          </w:p>
        </w:tc>
      </w:tr>
      <w:tr>
        <w:trPr>
          <w:cantSplit w:val="true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sonal Relationships </w:t>
            </w: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numPr>
                <w:ilvl w:val="0"/>
                <w:numId w:val="5"/>
              </w:numPr>
              <w:shd w:fill="FFFFFF" w:val="clear"/>
              <w:spacing w:before="280" w:after="0"/>
              <w:ind w:left="256" w:hanging="256"/>
              <w:rPr/>
            </w:pPr>
            <w:r>
              <w:rPr>
                <w:rFonts w:eastAsia="Calibri" w:cs="Calibri" w:ascii="Calibri" w:hAnsi="Calibri"/>
                <w:i/>
                <w:iCs/>
                <w:sz w:val="20"/>
                <w:szCs w:val="20"/>
              </w:rPr>
              <w:t>Please indicate how you would describe your relationship with the following friends and relatives (Mother, Father, Former Guardian, Brother(s), Sister(s), Sexual Partners, Spouse/Partner, Children, Friends)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strength of personal relationships.</w:t>
            </w:r>
          </w:p>
          <w:p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 associations between strength of personal relationships and mental and medical health outcomes, drug utilization patterns and attitudes towards drug use, access to health services, etc.</w:t>
            </w:r>
          </w:p>
        </w:tc>
      </w:tr>
      <w:tr>
        <w:trPr>
          <w:trHeight w:val="1880" w:hRule="atLeast"/>
          <w:cantSplit w:val="true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 Behaviors</w:t>
            </w: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ind w:left="256" w:hanging="256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In the past 6 months, how many sexual partners have you had? </w:t>
            </w:r>
          </w:p>
          <w:p>
            <w:pPr>
              <w:pStyle w:val="ListParagraph"/>
              <w:numPr>
                <w:ilvl w:val="0"/>
                <w:numId w:val="8"/>
              </w:numPr>
              <w:ind w:left="256" w:hanging="256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In the past 6 months, how many of your sexual partners were opiate drug users? 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sexual behaviors.</w:t>
            </w:r>
          </w:p>
          <w:p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lore correlations between risky behavior and demographics, drug use, protective behavior such as PrEP use, and sexual health service utilization.</w:t>
            </w:r>
          </w:p>
        </w:tc>
      </w:tr>
      <w:tr>
        <w:trPr>
          <w:trHeight w:val="1790" w:hRule="atLeast"/>
          <w:cantSplit w:val="true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/HCV/STIs</w:t>
            </w: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ind w:left="256" w:hanging="256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Have you ever been tested for HIV? </w:t>
            </w:r>
          </w:p>
          <w:p>
            <w:pPr>
              <w:pStyle w:val="ListParagraph"/>
              <w:numPr>
                <w:ilvl w:val="0"/>
                <w:numId w:val="7"/>
              </w:numPr>
              <w:ind w:left="256" w:hanging="256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Have you ever been tested for Hepatitis C Virus? 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 prevalence of known HIV/HCV/STIs.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 prevalence of testing for HIV/HCV/STIs.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ermine treatment status and location of service for known HIV/HCV infections, as well as correlates of service.</w:t>
            </w:r>
          </w:p>
        </w:tc>
      </w:tr>
      <w:tr>
        <w:trPr>
          <w:trHeight w:val="2600" w:hRule="atLeast"/>
          <w:cantSplit w:val="true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P Awareness and Use</w:t>
            </w: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256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How much have you heard about PrEP? </w:t>
            </w:r>
          </w:p>
          <w:p>
            <w:pPr>
              <w:pStyle w:val="ListParagraph"/>
              <w:numPr>
                <w:ilvl w:val="0"/>
                <w:numId w:val="7"/>
              </w:numPr>
              <w:ind w:left="256" w:hanging="256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Have you ever taken PrEP? </w:t>
            </w:r>
          </w:p>
          <w:p>
            <w:pPr>
              <w:pStyle w:val="ListParagraph"/>
              <w:numPr>
                <w:ilvl w:val="0"/>
                <w:numId w:val="7"/>
              </w:numPr>
              <w:ind w:left="256" w:hanging="256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If you wanted to start taking PrEP, would you know how to get it? </w:t>
            </w:r>
          </w:p>
          <w:p>
            <w:pPr>
              <w:pStyle w:val="ListParagraph"/>
              <w:ind w:left="256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 PrEP awareness, knowledge, and use patterns.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 the acceptability of different PrEP application methods, including injectable PrEP and spermicidal PrEP, within this population, especially among high-risk subpopulation such as MSM with multiple partners.</w:t>
            </w:r>
          </w:p>
        </w:tc>
      </w:tr>
      <w:tr>
        <w:trPr>
          <w:cantSplit w:val="true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Literacy</w:t>
            </w: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ind w:left="256" w:hanging="256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ow often do you have someone help you read hospital or medical materials?</w:t>
            </w:r>
          </w:p>
          <w:p>
            <w:pPr>
              <w:pStyle w:val="ListParagraph"/>
              <w:numPr>
                <w:ilvl w:val="0"/>
                <w:numId w:val="7"/>
              </w:numPr>
              <w:ind w:left="256" w:hanging="256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How often do you have a problem understanding what medical providers tell you about any condition you may be diagnosed with? 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 health literacy within this population.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ermine associations between health literacy, health beliefs (e.g. vaccination confidence), behavioral risk-taking, and health service utilization.</w:t>
            </w:r>
          </w:p>
        </w:tc>
      </w:tr>
      <w:tr>
        <w:trPr>
          <w:cantSplit w:val="true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ource Negotiation</w:t>
            </w: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ind w:left="256" w:hanging="256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ve you ever traded sex for goods, a place to stay, money, or drugs/alcohol?</w:t>
            </w:r>
          </w:p>
          <w:p>
            <w:pPr>
              <w:pStyle w:val="ListParagraph"/>
              <w:numPr>
                <w:ilvl w:val="0"/>
                <w:numId w:val="7"/>
              </w:numPr>
              <w:ind w:left="256" w:hanging="256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hat type of sex work are you involved in?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 prevalence, type, and correlates of sex work.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 as a risk factor in other analyses (PrEP use, vaccination, etc.)</w:t>
            </w:r>
          </w:p>
        </w:tc>
      </w:tr>
      <w:tr>
        <w:trPr>
          <w:cantSplit w:val="true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vice Utilization</w:t>
            </w: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ind w:left="346" w:hanging="346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urrently, do you utilize services offered at [this SSP]?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hat resources have you utilized that are offered at [this SSP] in the last 6 months?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current ssp service utilization and potential desired services.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 correlates and predictors for service utilization and desired services.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fy unmet health/economic/life needs and determine potential barriers to utilization.</w:t>
            </w:r>
          </w:p>
        </w:tc>
      </w:tr>
      <w:tr>
        <w:trPr>
          <w:cantSplit w:val="true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iences of Trauma (physical, mental, emotional, sexual)</w:t>
            </w: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 your lifetime [/past 6 months], have you experienced any emotional violence (verbal abuse, name calling, manipulation, etc.) from anyone else?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 your lifetime [/past 6 months], have you experienced any form of physical violence (slapping, hitting, kicking, pushing, etc.) from anyone else?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 your lifetime [/past 6 months], have you experienced any form of sexual violence (unwanted touching, forced sexual activity, incest, molestation, etc.) from anyone else?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ind w:left="256" w:hanging="2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 prevalence of experiences of trauma.</w:t>
            </w:r>
          </w:p>
          <w:p>
            <w:pPr>
              <w:pStyle w:val="ListParagraph"/>
              <w:numPr>
                <w:ilvl w:val="0"/>
                <w:numId w:val="7"/>
              </w:numPr>
              <w:ind w:left="256" w:hanging="2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 demographic, environmental, and behavioral correlates and risk factors for experiences of trauma within this population.</w:t>
            </w:r>
          </w:p>
          <w:p>
            <w:pPr>
              <w:pStyle w:val="ListParagraph"/>
              <w:numPr>
                <w:ilvl w:val="0"/>
                <w:numId w:val="7"/>
              </w:numPr>
              <w:ind w:left="256" w:hanging="2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amine associations between experiences of trauma, mental distress, and utilization of mental and medical health services.</w:t>
            </w:r>
          </w:p>
        </w:tc>
      </w:tr>
      <w:tr>
        <w:trPr>
          <w:cantSplit w:val="true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tance Use (e.g. alcohol, illicit drugs)</w:t>
            </w: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f the substances listed below, please indicate which you have used and the primary way you have administered (used) them in the last 6 months. (Heroin, Methadone, Opiates/Analgesics, Barbiturates, Sedatives, Crack Cocaine, Powder Cocaine, Prescription Amphetamines, Street Amphetamines, Cannabis, Hallucinogens, Inhalants, Spice, Bathsalts).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ve you ever attended an inpatient (residential) drug/alcohol treatment center, in your lifetime?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rug Use Disorders Identification Test Extended (DUDIT-E) Treatment Readiness Assessment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ind w:left="256" w:hanging="2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 prevalence and patterns of use for various drug categories, and methods of application.</w:t>
            </w:r>
          </w:p>
          <w:p>
            <w:pPr>
              <w:pStyle w:val="ListParagraph"/>
              <w:numPr>
                <w:ilvl w:val="0"/>
                <w:numId w:val="7"/>
              </w:numPr>
              <w:ind w:left="256" w:hanging="2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amine factors associated with use of categories of drugs and methods of application.</w:t>
            </w:r>
          </w:p>
          <w:p>
            <w:pPr>
              <w:pStyle w:val="ListParagraph"/>
              <w:numPr>
                <w:ilvl w:val="0"/>
                <w:numId w:val="7"/>
              </w:numPr>
              <w:ind w:left="256" w:hanging="2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 associations between alcohol and illicit drug use.</w:t>
            </w:r>
          </w:p>
          <w:p>
            <w:pPr>
              <w:pStyle w:val="ListParagraph"/>
              <w:numPr>
                <w:ilvl w:val="0"/>
                <w:numId w:val="7"/>
              </w:numPr>
              <w:ind w:left="256" w:hanging="2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 participants’ attitudes towards their use of illicit drugs and readiness for treatment, along with history of substance abuse treatment.</w:t>
            </w:r>
          </w:p>
          <w:p>
            <w:pPr>
              <w:pStyle w:val="Normal"/>
              <w:ind w:left="256" w:hanging="2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bacco Use</w:t>
            </w: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ind w:left="256" w:hanging="256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hat/which tobacco product(s) have you used in your lifetime? (Select all that apply)</w:t>
            </w:r>
          </w:p>
          <w:p>
            <w:pPr>
              <w:pStyle w:val="ListParagraph"/>
              <w:numPr>
                <w:ilvl w:val="0"/>
                <w:numId w:val="7"/>
              </w:numPr>
              <w:ind w:left="256" w:hanging="256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uring the past 6 months, have you tried to stop using tobacco products?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ind w:left="256" w:hanging="2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 prevalence and patterns of tobacco use, especially among vulnerable subpopulations such as participants identifying as LGBTQ.</w:t>
            </w:r>
          </w:p>
          <w:p>
            <w:pPr>
              <w:pStyle w:val="ListParagraph"/>
              <w:numPr>
                <w:ilvl w:val="0"/>
                <w:numId w:val="7"/>
              </w:numPr>
              <w:ind w:left="256" w:hanging="2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amine associations between tobacco and illicit drug use, and between participants’ attitudes towards their use.</w:t>
            </w:r>
          </w:p>
          <w:p>
            <w:pPr>
              <w:pStyle w:val="Normal"/>
              <w:ind w:left="256" w:hanging="2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gal</w:t>
            </w: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arceration history: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ve you ever been incarcerated in a prison or jail?</w:t>
            </w:r>
          </w:p>
          <w:p>
            <w:pPr>
              <w:pStyle w:val="ListParagraph"/>
              <w:ind w:left="360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 your lifetime, approximately how much time have you spent incarcerated?</w:t>
            </w:r>
          </w:p>
          <w:p>
            <w:pPr>
              <w:pStyle w:val="ListParagraph"/>
              <w:ind w:left="360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loxone and Overdose Prevention: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ve you ever assisted someone you felt was experiencing a drug overdose? (If 'no' please explain)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o you carry Naloxone with you on a normal daily basis?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arceration history: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Describe experiences of incarceration. 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sess as an environmental/risk factor for vaccination, service utilization, experiences of violence, mental health, and other analyses.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loxone and Overdose Prevention: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stimate prevalence of overdose experience and naloxone use and explore predictors of both.</w:t>
            </w:r>
          </w:p>
          <w:p>
            <w:pPr>
              <w:pStyle w:val="Normal"/>
              <w:ind w:left="256" w:hanging="256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echnology </w:t>
            </w: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ind w:left="166" w:hanging="166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hat kind of cell phone do you own? (smart phone with or without data, talk and text only, no phone)</w:t>
            </w:r>
          </w:p>
          <w:p>
            <w:pPr>
              <w:pStyle w:val="ListParagraph"/>
              <w:numPr>
                <w:ilvl w:val="0"/>
                <w:numId w:val="7"/>
              </w:numPr>
              <w:ind w:left="166" w:hanging="166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hat devices do you use to get online? (Desktop computer, laptop, tablet, cell phone, non-cell mobile device, other, I do not use any device to get online)</w:t>
            </w:r>
          </w:p>
          <w:p>
            <w:pPr>
              <w:pStyle w:val="ListParagraph"/>
              <w:ind w:left="166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technology access and use, along with predictors and barriers to access and use.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amine correlations between general technology use, use of technology for health-related purposes, and health literacy.</w:t>
            </w:r>
          </w:p>
          <w:p>
            <w:pPr>
              <w:pStyle w:val="ListParagraph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"/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Calibri" w:hAnsi="Calibri" w:cs="Calibri" w:hint="default"/>
      </w:r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3">
    <w:lvl w:ilvl="0">
      <w:numFmt w:val="bullet"/>
      <w:lvlText w:val="-"/>
      <w:lvlJc w:val="left"/>
      <w:pPr>
        <w:tabs>
          <w:tab w:val="num" w:pos="0"/>
        </w:tabs>
        <w:ind w:left="765" w:hanging="360"/>
      </w:pPr>
      <w:rPr>
        <w:rFonts w:ascii="Calibri" w:hAnsi="Calibri" w:cs="Calibri" w:hint="default"/>
      </w:rPr>
    </w:lvl>
  </w:abstractNum>
  <w:abstractNum w:abstractNumId="4">
    <w:lvl w:ilvl="0">
      <w:start w:val="4"/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Calibri" w:hAnsi="Calibri" w:cs="Calibri" w:hint="default"/>
        <w:i/>
      </w:rPr>
    </w:lvl>
  </w:abstractNum>
  <w:abstractNum w:abstractNumId="5">
    <w:lvl w:ilvl="0">
      <w:start w:val="4"/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Calibri" w:hAnsi="Calibri" w:cs="Calibri" w:hint="default"/>
        <w:sz w:val="20"/>
        <w:i/>
      </w:rPr>
    </w:lvl>
  </w:abstractNum>
  <w:abstractNum w:abstractNumId="6">
    <w:lvl w:ilvl="0">
      <w:start w:val="4"/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Calibri" w:hAnsi="Calibri" w:cs="Calibri" w:hint="default"/>
        <w:i/>
      </w:rPr>
    </w:lvl>
  </w:abstractNum>
  <w:abstractNum w:abstractNumId="7">
    <w:lvl w:ilvl="0">
      <w:start w:val="4"/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Calibri" w:hAnsi="Calibri" w:cs="Calibri" w:hint="default"/>
      </w:rPr>
    </w:lvl>
  </w:abstractNum>
  <w:abstractNum w:abstractNumId="8">
    <w:lvl w:ilvl="0">
      <w:start w:val="4"/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Calibri" w:hAnsi="Calibri" w:cs="Calibri" w:hint="default"/>
      </w:rPr>
    </w:lvl>
  </w:abstractNum>
  <w:abstractNum w:abstractNumId="9">
    <w:lvl w:ilvl="0">
      <w:start w:val="4"/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Calibri" w:hAnsi="Calibri" w:cs="Calibri" w:hint="default"/>
        <w:i/>
      </w:rPr>
    </w:lvl>
  </w:abstractNum>
  <w:abstractNum w:abstractNumId="10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Calibri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Calibri" w:cs="Calibri"/>
      <w:i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eastAsia="Calibri" w:cs="Calibri"/>
      <w:i/>
      <w:sz w:val="2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eastAsia="Calibri" w:cs="Calibri"/>
      <w:i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libri" w:hAnsi="Calibri" w:eastAsia="Calibri" w:cs="Calibri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alibri" w:hAnsi="Calibri" w:eastAsia="Calibri" w:cs="Calibri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alibri" w:hAnsi="Calibri" w:eastAsia="Calibri" w:cs="Calibri"/>
      <w:i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5T18:38:00Z</dcterms:created>
  <dc:creator>King, Adrian</dc:creator>
  <dc:description/>
  <cp:keywords/>
  <dc:language>en-US</dc:language>
  <cp:lastModifiedBy>Ann Abraham</cp:lastModifiedBy>
  <dcterms:modified xsi:type="dcterms:W3CDTF">2021-08-05T18:38:00Z</dcterms:modified>
  <cp:revision>2</cp:revision>
  <dc:subject/>
  <dc:title/>
</cp:coreProperties>
</file>